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8B768" w14:textId="68CCAEF1" w:rsidR="00787387" w:rsidRPr="00952D92" w:rsidRDefault="00787387" w:rsidP="00787387">
      <w:pPr>
        <w:rPr>
          <w:rFonts w:ascii="Arial" w:hAnsi="Arial" w:cs="Arial"/>
          <w:sz w:val="24"/>
          <w:szCs w:val="24"/>
        </w:rPr>
      </w:pPr>
      <w:r w:rsidRPr="002617E5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3F27F1">
        <w:rPr>
          <w:rFonts w:ascii="Arial" w:hAnsi="Arial" w:cs="Arial"/>
          <w:b/>
          <w:bCs/>
          <w:sz w:val="24"/>
          <w:szCs w:val="24"/>
        </w:rPr>
        <w:t>6</w:t>
      </w:r>
      <w:r w:rsidRPr="002617E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52D92">
        <w:rPr>
          <w:rFonts w:ascii="Arial" w:hAnsi="Arial" w:cs="Arial"/>
          <w:sz w:val="24"/>
          <w:szCs w:val="24"/>
        </w:rPr>
        <w:t>Prediction of subtypes in 20 TRCC patients with available RNA sequencing profiles from the TCGA cohort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2811"/>
        <w:gridCol w:w="1184"/>
        <w:gridCol w:w="1070"/>
        <w:gridCol w:w="1070"/>
        <w:gridCol w:w="1070"/>
        <w:gridCol w:w="1070"/>
        <w:gridCol w:w="1070"/>
        <w:gridCol w:w="1070"/>
        <w:gridCol w:w="1031"/>
        <w:gridCol w:w="734"/>
      </w:tblGrid>
      <w:tr w:rsidR="00787387" w:rsidRPr="00591644" w14:paraId="292A37B6" w14:textId="77777777" w:rsidTr="008B6E7C">
        <w:tc>
          <w:tcPr>
            <w:tcW w:w="651" w:type="pct"/>
            <w:vMerge w:val="restart"/>
            <w:vAlign w:val="center"/>
          </w:tcPr>
          <w:p w14:paraId="5D50F02A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SampleID</w:t>
            </w:r>
          </w:p>
        </w:tc>
        <w:tc>
          <w:tcPr>
            <w:tcW w:w="1004" w:type="pct"/>
            <w:vMerge w:val="restart"/>
            <w:vAlign w:val="center"/>
          </w:tcPr>
          <w:p w14:paraId="051A5DDE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ubtype</w:t>
            </w:r>
            <w:r w:rsidRPr="00591644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346" w:type="pct"/>
            <w:gridSpan w:val="9"/>
          </w:tcPr>
          <w:p w14:paraId="5F8FC29F" w14:textId="77777777" w:rsidR="00787387" w:rsidRPr="00591644" w:rsidRDefault="00787387" w:rsidP="008B6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Nearest template prediction</w:t>
            </w:r>
            <w:r w:rsidRPr="00591644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</w:tr>
      <w:tr w:rsidR="00787387" w:rsidRPr="00591644" w14:paraId="3B0251B9" w14:textId="77777777" w:rsidTr="008B6E7C">
        <w:tc>
          <w:tcPr>
            <w:tcW w:w="651" w:type="pct"/>
            <w:vMerge/>
            <w:tcBorders>
              <w:bottom w:val="single" w:sz="12" w:space="0" w:color="auto"/>
            </w:tcBorders>
          </w:tcPr>
          <w:p w14:paraId="53A814D0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  <w:vMerge/>
            <w:tcBorders>
              <w:bottom w:val="single" w:sz="12" w:space="0" w:color="auto"/>
            </w:tcBorders>
          </w:tcPr>
          <w:p w14:paraId="72334547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33F5AD34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1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730279D5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2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4108C755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3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08D3D18A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4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411A3D73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5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26B445F6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6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6CECB865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d.NMF7</w:t>
            </w:r>
          </w:p>
        </w:tc>
        <w:tc>
          <w:tcPr>
            <w:tcW w:w="368" w:type="pct"/>
            <w:tcBorders>
              <w:bottom w:val="single" w:sz="12" w:space="0" w:color="auto"/>
            </w:tcBorders>
          </w:tcPr>
          <w:p w14:paraId="506AE636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300E98A2" w14:textId="77777777" w:rsidR="00787387" w:rsidRPr="00591644" w:rsidRDefault="00787387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644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</w:tr>
      <w:tr w:rsidR="00787387" w:rsidRPr="00591644" w14:paraId="0FDE0B89" w14:textId="77777777" w:rsidTr="008B6E7C">
        <w:tc>
          <w:tcPr>
            <w:tcW w:w="651" w:type="pct"/>
            <w:tcBorders>
              <w:top w:val="single" w:sz="12" w:space="0" w:color="auto"/>
            </w:tcBorders>
            <w:vAlign w:val="center"/>
          </w:tcPr>
          <w:p w14:paraId="6305FC0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5681-01</w:t>
            </w:r>
          </w:p>
        </w:tc>
        <w:tc>
          <w:tcPr>
            <w:tcW w:w="1004" w:type="pct"/>
            <w:tcBorders>
              <w:top w:val="single" w:sz="12" w:space="0" w:color="auto"/>
            </w:tcBorders>
            <w:vAlign w:val="center"/>
          </w:tcPr>
          <w:p w14:paraId="77A1650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vAlign w:val="center"/>
          </w:tcPr>
          <w:p w14:paraId="05AD1C3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31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14:paraId="5D1FB0F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616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14:paraId="23D49E7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31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14:paraId="2ECF1D0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793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14:paraId="5A9A914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741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14:paraId="76C43FE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13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14:paraId="61D4B5C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78</w:t>
            </w:r>
          </w:p>
        </w:tc>
        <w:tc>
          <w:tcPr>
            <w:tcW w:w="368" w:type="pct"/>
            <w:tcBorders>
              <w:top w:val="single" w:sz="12" w:space="0" w:color="auto"/>
            </w:tcBorders>
          </w:tcPr>
          <w:p w14:paraId="384F192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single" w:sz="12" w:space="0" w:color="auto"/>
            </w:tcBorders>
          </w:tcPr>
          <w:p w14:paraId="4D855A1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6998776C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546D3ED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5887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7E0FACA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3A6006A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94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0ECB35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814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3A9466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3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FFDEA6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9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B16523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67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25D48A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36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FB7D59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89</w:t>
            </w:r>
          </w:p>
        </w:tc>
        <w:tc>
          <w:tcPr>
            <w:tcW w:w="368" w:type="pct"/>
            <w:tcBorders>
              <w:top w:val="nil"/>
            </w:tcBorders>
          </w:tcPr>
          <w:p w14:paraId="7A8A469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25C3F4F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2EB46A68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192A5B1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050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08F4D6E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33E4033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5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D5C963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18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3FBCD7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4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E072AE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1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4048D9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15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DB8DF3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0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8589A3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09</w:t>
            </w:r>
          </w:p>
        </w:tc>
        <w:tc>
          <w:tcPr>
            <w:tcW w:w="368" w:type="pct"/>
            <w:tcBorders>
              <w:top w:val="nil"/>
            </w:tcBorders>
          </w:tcPr>
          <w:p w14:paraId="4A20601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5713D3E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383DBF8B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5A62E16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5705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1E6F4E5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2F1E4D5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0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8897FE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477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DFCD2C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6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72FF56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7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5E6AF6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6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DE4290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507FD1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70</w:t>
            </w:r>
          </w:p>
        </w:tc>
        <w:tc>
          <w:tcPr>
            <w:tcW w:w="368" w:type="pct"/>
            <w:tcBorders>
              <w:top w:val="nil"/>
            </w:tcBorders>
          </w:tcPr>
          <w:p w14:paraId="4E8530A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66A738D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061C6A62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33EA0CF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4758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3501296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089EA9B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53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9E2968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47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4B5448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83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912010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06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2BF10B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2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6EFF5E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8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EBA2B3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33</w:t>
            </w:r>
          </w:p>
        </w:tc>
        <w:tc>
          <w:tcPr>
            <w:tcW w:w="368" w:type="pct"/>
            <w:tcBorders>
              <w:top w:val="nil"/>
            </w:tcBorders>
          </w:tcPr>
          <w:p w14:paraId="4719881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3986DEC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460238CD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0B29E40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7SO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611DC3B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4DEB631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1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A45F22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85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86798D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4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9600FD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7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54C250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62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535AF1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61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78C24D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94</w:t>
            </w:r>
          </w:p>
        </w:tc>
        <w:tc>
          <w:tcPr>
            <w:tcW w:w="368" w:type="pct"/>
            <w:tcBorders>
              <w:top w:val="nil"/>
            </w:tcBorders>
          </w:tcPr>
          <w:p w14:paraId="266DE0C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60555DF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0552AB85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5E49DE2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69E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52DD25A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08FB936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80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6528E5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4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82A803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4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1864A3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89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7DA510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66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D63A86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4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341357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</w:tcBorders>
          </w:tcPr>
          <w:p w14:paraId="07ADD8B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336002A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2E98BEDD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4F8AC18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048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192FBC2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5750EE2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18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6CDB99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7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D55CB1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7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F5E220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6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94B4D9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76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8ED644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4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62D461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67</w:t>
            </w:r>
          </w:p>
        </w:tc>
        <w:tc>
          <w:tcPr>
            <w:tcW w:w="368" w:type="pct"/>
            <w:tcBorders>
              <w:top w:val="nil"/>
            </w:tcBorders>
          </w:tcPr>
          <w:p w14:paraId="61E5FC8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4F16892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124840CE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34DEFD6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966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69AB249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Stromal/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65A7911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51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876103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833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4583D2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0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82E1B9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9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BE457D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77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20A24C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88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A329C9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864</w:t>
            </w:r>
          </w:p>
        </w:tc>
        <w:tc>
          <w:tcPr>
            <w:tcW w:w="368" w:type="pct"/>
            <w:tcBorders>
              <w:top w:val="nil"/>
            </w:tcBorders>
          </w:tcPr>
          <w:p w14:paraId="22AD6D8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72506BE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5C95BEC8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78EAE83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AA2E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66DA72F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657985E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7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213121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1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0AAAD8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9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ED05A2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46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A1F84E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51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63A599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61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78D227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96</w:t>
            </w:r>
          </w:p>
        </w:tc>
        <w:tc>
          <w:tcPr>
            <w:tcW w:w="368" w:type="pct"/>
            <w:tcBorders>
              <w:top w:val="nil"/>
            </w:tcBorders>
          </w:tcPr>
          <w:p w14:paraId="2C6F48A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4443155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25795BD2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77C4F03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3456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594188D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422A6B0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810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057DE3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7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5F5413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6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CD4D03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9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B4404E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24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B7DCE1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6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4591C7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368" w:type="pct"/>
            <w:tcBorders>
              <w:top w:val="nil"/>
            </w:tcBorders>
          </w:tcPr>
          <w:p w14:paraId="39A579E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1C41DAF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5747474A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3BC43BF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5546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723D40C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32EC030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73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33C84C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5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3BD7A7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0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710E4D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802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E28580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29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CC721C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3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E67791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79</w:t>
            </w:r>
          </w:p>
        </w:tc>
        <w:tc>
          <w:tcPr>
            <w:tcW w:w="368" w:type="pct"/>
            <w:tcBorders>
              <w:top w:val="nil"/>
            </w:tcBorders>
          </w:tcPr>
          <w:p w14:paraId="329DC1E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69254EA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7E1A102F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6486CDE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7501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2296FA7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1513099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86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6628F7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64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E276E6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1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9C31D8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6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D5112D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49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A4CCEE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53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FAA0CA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09</w:t>
            </w:r>
          </w:p>
        </w:tc>
        <w:tc>
          <w:tcPr>
            <w:tcW w:w="368" w:type="pct"/>
            <w:tcBorders>
              <w:top w:val="nil"/>
            </w:tcBorders>
          </w:tcPr>
          <w:p w14:paraId="59B3ED8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66AC613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462F9899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48EBC46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9JO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17DB4C1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5301B9B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56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43E41E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2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373ED8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6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16C120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5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9FBB8E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33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8F08E2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0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F89E55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73</w:t>
            </w:r>
          </w:p>
        </w:tc>
        <w:tc>
          <w:tcPr>
            <w:tcW w:w="368" w:type="pct"/>
            <w:tcBorders>
              <w:top w:val="nil"/>
            </w:tcBorders>
          </w:tcPr>
          <w:p w14:paraId="582F90B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33CFCE7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408D673C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2AFDED5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5QZ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6A87E31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Complement/Ω-oxidation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7A1F250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1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7DC17D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823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18B8A0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1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13A9F6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7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1023E9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3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E28BAB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2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B90DD3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35</w:t>
            </w:r>
          </w:p>
        </w:tc>
        <w:tc>
          <w:tcPr>
            <w:tcW w:w="368" w:type="pct"/>
            <w:tcBorders>
              <w:top w:val="nil"/>
            </w:tcBorders>
          </w:tcPr>
          <w:p w14:paraId="1F83912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1564368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00F5DBAF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0BBE427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A9PQ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1D09792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0F79621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EB4406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41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4169C0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2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26CD41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825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41179D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77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D7C97E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2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FDD697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002</w:t>
            </w:r>
          </w:p>
        </w:tc>
        <w:tc>
          <w:tcPr>
            <w:tcW w:w="368" w:type="pct"/>
            <w:tcBorders>
              <w:top w:val="nil"/>
            </w:tcBorders>
          </w:tcPr>
          <w:p w14:paraId="3C24CD0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6ADB7A7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23A0ADF6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72F981BE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3313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68F3469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57E7074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5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5104B5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8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D27738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488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D87752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76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70A6501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18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75AF33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7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731912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32</w:t>
            </w:r>
          </w:p>
        </w:tc>
        <w:tc>
          <w:tcPr>
            <w:tcW w:w="368" w:type="pct"/>
            <w:tcBorders>
              <w:top w:val="nil"/>
            </w:tcBorders>
          </w:tcPr>
          <w:p w14:paraId="039B190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701D004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2B1ACF2B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663E8E1B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8537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08DE968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5E42528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737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3165AEF6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38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4F5CEA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365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050510B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58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2E5E2919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774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D5B72E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362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68540B6A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56</w:t>
            </w:r>
          </w:p>
        </w:tc>
        <w:tc>
          <w:tcPr>
            <w:tcW w:w="368" w:type="pct"/>
            <w:tcBorders>
              <w:top w:val="nil"/>
            </w:tcBorders>
          </w:tcPr>
          <w:p w14:paraId="7B46D95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680BE34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704FD602" w14:textId="77777777" w:rsidTr="008B6E7C">
        <w:tc>
          <w:tcPr>
            <w:tcW w:w="651" w:type="pct"/>
            <w:tcBorders>
              <w:top w:val="nil"/>
            </w:tcBorders>
            <w:vAlign w:val="center"/>
          </w:tcPr>
          <w:p w14:paraId="3E8A7D30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C-4756-0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61F168B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054BED6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993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CDE907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40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158B9C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28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3DB3ED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80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D067F2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5439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5D487B6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501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40B29A13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979</w:t>
            </w:r>
          </w:p>
        </w:tc>
        <w:tc>
          <w:tcPr>
            <w:tcW w:w="368" w:type="pct"/>
            <w:tcBorders>
              <w:top w:val="nil"/>
            </w:tcBorders>
          </w:tcPr>
          <w:p w14:paraId="1ECD903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</w:tcBorders>
          </w:tcPr>
          <w:p w14:paraId="4F22422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35AB7288" w14:textId="77777777" w:rsidTr="008B6E7C">
        <w:tc>
          <w:tcPr>
            <w:tcW w:w="651" w:type="pct"/>
            <w:tcBorders>
              <w:top w:val="nil"/>
              <w:bottom w:val="single" w:sz="12" w:space="0" w:color="auto"/>
            </w:tcBorders>
            <w:vAlign w:val="center"/>
          </w:tcPr>
          <w:p w14:paraId="41D20BC1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KIRP-5882-01</w:t>
            </w:r>
          </w:p>
        </w:tc>
        <w:tc>
          <w:tcPr>
            <w:tcW w:w="1004" w:type="pct"/>
            <w:tcBorders>
              <w:top w:val="nil"/>
              <w:bottom w:val="single" w:sz="12" w:space="0" w:color="auto"/>
            </w:tcBorders>
            <w:vAlign w:val="center"/>
          </w:tcPr>
          <w:p w14:paraId="3219BCDC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vAlign w:val="center"/>
          </w:tcPr>
          <w:p w14:paraId="206F2448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435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62CFA842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5376DE77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789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12416A0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128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728E40FF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673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56607364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6537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4D37ADC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eastAsia="等线" w:hAnsi="Arial" w:cs="Arial"/>
                <w:color w:val="000000"/>
                <w:sz w:val="20"/>
                <w:szCs w:val="20"/>
              </w:rPr>
              <w:t>0.7159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</w:tcPr>
          <w:p w14:paraId="6C136F95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62" w:type="pct"/>
            <w:tcBorders>
              <w:top w:val="nil"/>
              <w:bottom w:val="single" w:sz="12" w:space="0" w:color="auto"/>
            </w:tcBorders>
          </w:tcPr>
          <w:p w14:paraId="40AC865D" w14:textId="77777777" w:rsidR="00787387" w:rsidRPr="00591644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5916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87387" w:rsidRPr="00591644" w14:paraId="267278F0" w14:textId="77777777" w:rsidTr="008B6E7C">
        <w:tc>
          <w:tcPr>
            <w:tcW w:w="5000" w:type="pct"/>
            <w:gridSpan w:val="11"/>
            <w:vAlign w:val="center"/>
          </w:tcPr>
          <w:p w14:paraId="0D558F98" w14:textId="77777777" w:rsidR="00787387" w:rsidRPr="00952D92" w:rsidRDefault="00787387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Seven molecular subtypes were determined by non-negative factorization matrix (NMF) clustering, including NMF1 (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Angio/Stroma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), NMF2 (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Angiogenic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), NMF3 (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Complement/Ω-oxidation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), NMF4 (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T-eff/Proliferative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), NMF5 (Proliferative), NMF6 (</w:t>
            </w: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Stromal/Proliferative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) and NMF7 (snoRNA)</w:t>
            </w:r>
          </w:p>
        </w:tc>
      </w:tr>
      <w:tr w:rsidR="00787387" w:rsidRPr="00591644" w14:paraId="6FB9233B" w14:textId="77777777" w:rsidTr="008B6E7C">
        <w:tc>
          <w:tcPr>
            <w:tcW w:w="5000" w:type="pct"/>
            <w:gridSpan w:val="11"/>
            <w:vAlign w:val="center"/>
          </w:tcPr>
          <w:p w14:paraId="109643F1" w14:textId="77777777" w:rsidR="00787387" w:rsidRPr="00952D92" w:rsidRDefault="00787387" w:rsidP="008B6E7C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952D9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istance to the template (gene signature) was estimated based on the transcriptional expression data</w:t>
            </w:r>
          </w:p>
        </w:tc>
      </w:tr>
    </w:tbl>
    <w:p w14:paraId="124E5C82" w14:textId="248B3595" w:rsidR="00A86189" w:rsidRPr="00787387" w:rsidRDefault="00A86189" w:rsidP="001A0134">
      <w:pPr>
        <w:rPr>
          <w:rFonts w:ascii="Arial" w:hAnsi="Arial" w:cs="Arial"/>
          <w:b/>
          <w:bCs/>
          <w:sz w:val="24"/>
          <w:szCs w:val="24"/>
        </w:rPr>
      </w:pPr>
    </w:p>
    <w:sectPr w:rsidR="00A86189" w:rsidRPr="00787387" w:rsidSect="00787387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846CC" w14:textId="77777777" w:rsidR="00673122" w:rsidRDefault="00673122" w:rsidP="007D31E4">
      <w:r>
        <w:separator/>
      </w:r>
    </w:p>
  </w:endnote>
  <w:endnote w:type="continuationSeparator" w:id="0">
    <w:p w14:paraId="7891C83E" w14:textId="77777777" w:rsidR="00673122" w:rsidRDefault="00673122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53916" w14:textId="77777777" w:rsidR="00673122" w:rsidRDefault="00673122" w:rsidP="007D31E4">
      <w:r>
        <w:separator/>
      </w:r>
    </w:p>
  </w:footnote>
  <w:footnote w:type="continuationSeparator" w:id="0">
    <w:p w14:paraId="4BB91861" w14:textId="77777777" w:rsidR="00673122" w:rsidRDefault="00673122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15170B"/>
    <w:rsid w:val="001A0134"/>
    <w:rsid w:val="002E3403"/>
    <w:rsid w:val="00357A49"/>
    <w:rsid w:val="003E1C38"/>
    <w:rsid w:val="003F27F1"/>
    <w:rsid w:val="00673122"/>
    <w:rsid w:val="00787387"/>
    <w:rsid w:val="007D31E4"/>
    <w:rsid w:val="00A86189"/>
    <w:rsid w:val="00CA2F4C"/>
    <w:rsid w:val="00F4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787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6</cp:revision>
  <dcterms:created xsi:type="dcterms:W3CDTF">2023-05-05T10:58:00Z</dcterms:created>
  <dcterms:modified xsi:type="dcterms:W3CDTF">2023-05-19T08:55:00Z</dcterms:modified>
</cp:coreProperties>
</file>